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ry Table 1. Human gene expression Taqman probes.</w:t>
      </w:r>
      <w:r>
        <w:rPr>
          <w:lang w:val="en-US"/>
        </w:rPr>
        <w:t xml:space="preserve"> Results were calculated using the comparative Ct method and expressed relative to the expression of the housekeeping gene 18S.</w:t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tbl>
      <w:tblPr>
        <w:tblW w:w="9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2123"/>
        <w:gridCol w:w="5375"/>
      </w:tblGrid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tector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qman probes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Gene probes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IRC5 (survivin)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4194392_s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Baculoviral IAP Repeat Containing 5</w:t>
            </w:r>
          </w:p>
        </w:tc>
      </w:tr>
      <w:tr>
        <w:trPr/>
        <w:tc>
          <w:tcPr>
            <w:tcW w:w="9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mmune regulators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L1b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555410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terleukin 1 Beta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L6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985639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terleukin 6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NF-α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174128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Tumor necrosis factor alpha  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CL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234140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-C Motif Chemokine Ligand 2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CL3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234142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-C Motif Chemokine Ligand 3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L10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961622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terleukin 10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PARγ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115513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eroxisome Proliferator Activated Receptor Gamma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lang w:val="en-US"/>
              </w:rPr>
              <w:t>KLF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358836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Kruppel-</w:t>
              <w:softHyphen/>
              <w:t>like factor</w:t>
            </w:r>
          </w:p>
        </w:tc>
      </w:tr>
      <w:tr>
        <w:trPr/>
        <w:tc>
          <w:tcPr>
            <w:tcW w:w="9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umor associated macrophages membrane receptors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D1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2621496_s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D14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D68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2836816_g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D68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D11b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167304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Integrin Subunit Alpha M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X3CR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922583_s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-X3-C Motif Chemokine Receptor 1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D45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4189704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rotein tyrosine phosphatase, receptor type, C</w:t>
            </w:r>
          </w:p>
        </w:tc>
      </w:tr>
      <w:tr>
        <w:trPr/>
        <w:tc>
          <w:tcPr>
            <w:tcW w:w="9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Invasiveness 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MP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548727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trix Metalloproteinase-2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MP9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234579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atrix Metalloproteinase-9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LR2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872448_s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oll Like Receptor 2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LR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152939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oll Like Receptor 4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IM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val="en-US"/>
              </w:rPr>
              <w:t>Hs00958111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imentin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N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549976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Fibronectin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DH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023895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dherin 1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NGPTL4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101123_g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Angiopoietin Like 4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EGF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900054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Vascular Endothelial Growth Factor A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IF-1α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153153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ypoxia Inducible Factor 1 Subunit Alpha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GF-β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/>
            </w:pPr>
            <w:r>
              <w:rPr>
                <w:lang w:val="en-US"/>
              </w:rPr>
              <w:t>Hs00998133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Transforming Growth Factor Beta 1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GF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1099990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Epidermal Growth Factor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SP1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0354836_m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aspase 1</w:t>
            </w:r>
          </w:p>
        </w:tc>
      </w:tr>
      <w:tr>
        <w:trPr/>
        <w:tc>
          <w:tcPr>
            <w:tcW w:w="95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ousekeeping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8S rRNA</w:t>
            </w:r>
          </w:p>
        </w:tc>
        <w:tc>
          <w:tcPr>
            <w:tcW w:w="2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Hs03928985_g1</w:t>
            </w:r>
          </w:p>
        </w:tc>
        <w:tc>
          <w:tcPr>
            <w:tcW w:w="5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 xml:space="preserve">18S ribosomal RNA </w:t>
            </w:r>
          </w:p>
        </w:tc>
      </w:tr>
    </w:tbl>
    <w:p>
      <w:pPr>
        <w:pStyle w:val="Normal"/>
        <w:ind w:left="-540" w:hanging="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character" w:styleId="Refernciadecomentari">
    <w:name w:val="Referència de comentari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s-ES" w:bidi="ar-SA" w:eastAsia="zh-CN"/>
    </w:rPr>
  </w:style>
  <w:style w:type="paragraph" w:styleId="Textdecomentari">
    <w:name w:val="Text de comentari"/>
    <w:basedOn w:val="Normal"/>
    <w:qFormat/>
    <w:pPr/>
    <w:rPr>
      <w:sz w:val="20"/>
      <w:szCs w:val="20"/>
    </w:rPr>
  </w:style>
  <w:style w:type="paragraph" w:styleId="Temadelcomentari">
    <w:name w:val="Tema del comentari"/>
    <w:basedOn w:val="Textdecomentari"/>
    <w:next w:val="Textdecomentari"/>
    <w:qFormat/>
    <w:pPr/>
    <w:rPr>
      <w:b/>
      <w:bCs/>
    </w:rPr>
  </w:style>
  <w:style w:type="paragraph" w:styleId="Textdeglobus">
    <w:name w:val="Text de globu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3T09:51:00Z</dcterms:created>
  <dc:creator>vicky</dc:creator>
  <dc:description/>
  <cp:keywords/>
  <dc:language>en-US</dc:language>
  <cp:lastModifiedBy>Ester</cp:lastModifiedBy>
  <dcterms:modified xsi:type="dcterms:W3CDTF">2020-05-18T08:58:00Z</dcterms:modified>
  <cp:revision>12</cp:revision>
  <dc:subject/>
  <dc:title>Detector</dc:title>
</cp:coreProperties>
</file>